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4FAC06" w14:textId="77777777" w:rsidR="00384C85" w:rsidRDefault="00384C85" w:rsidP="005B74FF"/>
    <w:p w14:paraId="19A5C014" w14:textId="16326999" w:rsidR="00384C85" w:rsidRDefault="00384C85" w:rsidP="005B74FF">
      <w:r>
        <w:t>Supplemental Figure 1: Consort Diagram</w:t>
      </w:r>
    </w:p>
    <w:p w14:paraId="1BE0A400" w14:textId="18874D1B" w:rsidR="005B74FF" w:rsidRDefault="005B74FF" w:rsidP="005B74FF">
      <w:r w:rsidRPr="005B74FF">
        <w:rPr>
          <w:noProof/>
        </w:rPr>
        <w:drawing>
          <wp:inline distT="0" distB="0" distL="0" distR="0" wp14:anchorId="0F932AE1" wp14:editId="038B5F4B">
            <wp:extent cx="5943600" cy="3343275"/>
            <wp:effectExtent l="0" t="0" r="0" b="9525"/>
            <wp:docPr id="20635019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05EA5F" w14:textId="77777777" w:rsidR="00384C85" w:rsidRPr="005B74FF" w:rsidRDefault="00384C85" w:rsidP="005B74FF"/>
    <w:p w14:paraId="341F05B2" w14:textId="77777777" w:rsidR="006408BC" w:rsidRDefault="006408BC">
      <w:r>
        <w:br w:type="page"/>
      </w:r>
    </w:p>
    <w:p w14:paraId="2A00D7A0" w14:textId="6ECC712F" w:rsidR="005B74FF" w:rsidRDefault="005B74FF" w:rsidP="005B74FF">
      <w:r>
        <w:lastRenderedPageBreak/>
        <w:t>Supplemental Table 1: Applied Definitions of SCAI Stages</w:t>
      </w:r>
    </w:p>
    <w:tbl>
      <w:tblPr>
        <w:tblW w:w="8774" w:type="dxa"/>
        <w:tblInd w:w="668" w:type="dxa"/>
        <w:tblLayout w:type="fixed"/>
        <w:tblLook w:val="04A0" w:firstRow="1" w:lastRow="0" w:firstColumn="1" w:lastColumn="0" w:noHBand="0" w:noVBand="1"/>
      </w:tblPr>
      <w:tblGrid>
        <w:gridCol w:w="1754"/>
        <w:gridCol w:w="7020"/>
      </w:tblGrid>
      <w:tr w:rsidR="005B74FF" w:rsidRPr="005C600E" w14:paraId="1DE19AB1" w14:textId="77777777" w:rsidTr="008751A2">
        <w:trPr>
          <w:trHeight w:val="849"/>
        </w:trPr>
        <w:tc>
          <w:tcPr>
            <w:tcW w:w="1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5CCC32" w14:textId="77777777" w:rsidR="005B74FF" w:rsidRPr="003F3E12" w:rsidRDefault="005B74FF" w:rsidP="008751A2">
            <w:pPr>
              <w:widowControl w:val="0"/>
              <w:spacing w:before="1"/>
              <w:ind w:left="107"/>
              <w:jc w:val="center"/>
              <w:rPr>
                <w:b/>
                <w:bCs/>
              </w:rPr>
            </w:pPr>
            <w:r w:rsidRPr="003F3E12">
              <w:rPr>
                <w:b/>
                <w:bCs/>
              </w:rPr>
              <w:t>SCAI Stage</w:t>
            </w:r>
          </w:p>
        </w:tc>
        <w:tc>
          <w:tcPr>
            <w:tcW w:w="7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128768" w14:textId="77777777" w:rsidR="005B74FF" w:rsidRPr="003F3E12" w:rsidRDefault="005B74FF" w:rsidP="008751A2">
            <w:pPr>
              <w:spacing w:before="1"/>
              <w:ind w:left="107"/>
              <w:jc w:val="center"/>
              <w:rPr>
                <w:u w:val="single"/>
              </w:rPr>
            </w:pPr>
            <w:r w:rsidRPr="003F3E12">
              <w:rPr>
                <w:u w:val="single"/>
              </w:rPr>
              <w:t>Definition</w:t>
            </w:r>
          </w:p>
        </w:tc>
      </w:tr>
      <w:tr w:rsidR="005B74FF" w:rsidRPr="005C600E" w14:paraId="0A4A5989" w14:textId="77777777" w:rsidTr="008751A2">
        <w:trPr>
          <w:trHeight w:val="240"/>
        </w:trPr>
        <w:tc>
          <w:tcPr>
            <w:tcW w:w="1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F84027" w14:textId="77777777" w:rsidR="005B74FF" w:rsidRPr="003F3E12" w:rsidRDefault="005B74FF" w:rsidP="008751A2">
            <w:pPr>
              <w:widowControl w:val="0"/>
              <w:spacing w:before="1"/>
              <w:ind w:left="107"/>
              <w:jc w:val="center"/>
              <w:rPr>
                <w:b/>
                <w:bCs/>
              </w:rPr>
            </w:pPr>
            <w:r w:rsidRPr="003F3E12">
              <w:rPr>
                <w:b/>
                <w:bCs/>
              </w:rPr>
              <w:t>A</w:t>
            </w:r>
          </w:p>
        </w:tc>
        <w:tc>
          <w:tcPr>
            <w:tcW w:w="7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8C21FCA" w14:textId="77777777" w:rsidR="005B74FF" w:rsidRPr="003F3E12" w:rsidRDefault="005B74FF" w:rsidP="008751A2">
            <w:pPr>
              <w:spacing w:before="1"/>
              <w:ind w:left="107"/>
            </w:pPr>
            <w:r>
              <w:t>None of the following criteria</w:t>
            </w:r>
          </w:p>
        </w:tc>
      </w:tr>
      <w:tr w:rsidR="005B74FF" w:rsidRPr="005C600E" w14:paraId="48C45731" w14:textId="77777777" w:rsidTr="008751A2">
        <w:trPr>
          <w:trHeight w:val="240"/>
        </w:trPr>
        <w:tc>
          <w:tcPr>
            <w:tcW w:w="1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1598561" w14:textId="77777777" w:rsidR="005B74FF" w:rsidRPr="003F3E12" w:rsidRDefault="005B74FF" w:rsidP="008751A2">
            <w:pPr>
              <w:widowControl w:val="0"/>
              <w:spacing w:before="1"/>
              <w:ind w:left="107"/>
              <w:jc w:val="center"/>
              <w:rPr>
                <w:b/>
                <w:bCs/>
              </w:rPr>
            </w:pPr>
            <w:r w:rsidRPr="003F3E12">
              <w:rPr>
                <w:b/>
                <w:bCs/>
              </w:rPr>
              <w:t>B</w:t>
            </w:r>
          </w:p>
        </w:tc>
        <w:tc>
          <w:tcPr>
            <w:tcW w:w="7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25EC550" w14:textId="77777777" w:rsidR="005B74FF" w:rsidRPr="003F3E12" w:rsidRDefault="005B74FF" w:rsidP="008751A2">
            <w:pPr>
              <w:spacing w:before="1"/>
              <w:ind w:left="107"/>
            </w:pPr>
            <w:r>
              <w:t>HR&gt;100 or SBP&lt;90 mmHg on 2 separate measurements 15+ minutes apart</w:t>
            </w:r>
          </w:p>
        </w:tc>
      </w:tr>
      <w:tr w:rsidR="005B74FF" w:rsidRPr="005C600E" w14:paraId="4B1ADDE5" w14:textId="77777777" w:rsidTr="008751A2">
        <w:trPr>
          <w:trHeight w:val="240"/>
        </w:trPr>
        <w:tc>
          <w:tcPr>
            <w:tcW w:w="1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F51D76E" w14:textId="77777777" w:rsidR="005B74FF" w:rsidRPr="003F3E12" w:rsidRDefault="005B74FF" w:rsidP="008751A2">
            <w:pPr>
              <w:widowControl w:val="0"/>
              <w:spacing w:before="1"/>
              <w:ind w:left="107"/>
              <w:jc w:val="center"/>
              <w:rPr>
                <w:b/>
                <w:bCs/>
              </w:rPr>
            </w:pPr>
            <w:r w:rsidRPr="003F3E12">
              <w:rPr>
                <w:b/>
                <w:bCs/>
              </w:rPr>
              <w:t>C</w:t>
            </w:r>
          </w:p>
        </w:tc>
        <w:tc>
          <w:tcPr>
            <w:tcW w:w="7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1C26EA0" w14:textId="77777777" w:rsidR="005B74FF" w:rsidRPr="003F3E12" w:rsidRDefault="005B74FF" w:rsidP="008751A2">
            <w:pPr>
              <w:spacing w:before="1"/>
              <w:ind w:left="107"/>
            </w:pPr>
            <w:r>
              <w:t>1 vasoactive medication or 1 tMCS device</w:t>
            </w:r>
          </w:p>
        </w:tc>
      </w:tr>
      <w:tr w:rsidR="005B74FF" w:rsidRPr="005C600E" w14:paraId="21A2E541" w14:textId="77777777" w:rsidTr="008751A2">
        <w:trPr>
          <w:trHeight w:val="240"/>
        </w:trPr>
        <w:tc>
          <w:tcPr>
            <w:tcW w:w="1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0BF7813" w14:textId="77777777" w:rsidR="005B74FF" w:rsidRPr="003F3E12" w:rsidRDefault="005B74FF" w:rsidP="008751A2">
            <w:pPr>
              <w:widowControl w:val="0"/>
              <w:spacing w:before="1"/>
              <w:ind w:left="107"/>
              <w:jc w:val="center"/>
              <w:rPr>
                <w:b/>
                <w:bCs/>
              </w:rPr>
            </w:pPr>
            <w:r w:rsidRPr="003F3E12">
              <w:rPr>
                <w:b/>
                <w:bCs/>
              </w:rPr>
              <w:t>D</w:t>
            </w:r>
          </w:p>
        </w:tc>
        <w:tc>
          <w:tcPr>
            <w:tcW w:w="7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6E6199" w14:textId="77777777" w:rsidR="005B74FF" w:rsidRPr="003F3E12" w:rsidRDefault="005B74FF" w:rsidP="008751A2">
            <w:pPr>
              <w:spacing w:before="1"/>
              <w:ind w:left="107"/>
            </w:pPr>
            <w:r>
              <w:t xml:space="preserve">2+ vasoactives or vasoactive+tMCS </w:t>
            </w:r>
          </w:p>
        </w:tc>
      </w:tr>
      <w:tr w:rsidR="005B74FF" w:rsidRPr="005C600E" w14:paraId="1E030369" w14:textId="77777777" w:rsidTr="008751A2">
        <w:trPr>
          <w:trHeight w:val="240"/>
        </w:trPr>
        <w:tc>
          <w:tcPr>
            <w:tcW w:w="1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141AAB6" w14:textId="77777777" w:rsidR="005B74FF" w:rsidRPr="003F3E12" w:rsidRDefault="005B74FF" w:rsidP="008751A2">
            <w:pPr>
              <w:widowControl w:val="0"/>
              <w:spacing w:before="1"/>
              <w:ind w:left="107"/>
              <w:jc w:val="center"/>
              <w:rPr>
                <w:b/>
                <w:bCs/>
              </w:rPr>
            </w:pPr>
            <w:r w:rsidRPr="003F3E12">
              <w:rPr>
                <w:b/>
                <w:bCs/>
              </w:rPr>
              <w:t>E</w:t>
            </w:r>
          </w:p>
        </w:tc>
        <w:tc>
          <w:tcPr>
            <w:tcW w:w="7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F3EAF27" w14:textId="77777777" w:rsidR="005B74FF" w:rsidRPr="003F3E12" w:rsidRDefault="005B74FF" w:rsidP="008751A2">
            <w:pPr>
              <w:spacing w:before="1"/>
              <w:ind w:left="107"/>
            </w:pPr>
            <w:r w:rsidRPr="003F3E12">
              <w:t>Any of the following criteria:</w:t>
            </w:r>
          </w:p>
          <w:p w14:paraId="32D25D5C" w14:textId="77777777" w:rsidR="005B74FF" w:rsidRDefault="005B74FF" w:rsidP="005B74FF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610"/>
            </w:pPr>
            <w:r>
              <w:t>SCAI C/D criteria + (lactate&gt;8mmol/L or bicarbonate&lt;14mmol/L)</w:t>
            </w:r>
          </w:p>
          <w:p w14:paraId="4B5470D5" w14:textId="77777777" w:rsidR="005B74FF" w:rsidRDefault="005B74FF" w:rsidP="005B74FF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610"/>
            </w:pPr>
            <w:r>
              <w:t>VA ECMO</w:t>
            </w:r>
          </w:p>
          <w:p w14:paraId="01797020" w14:textId="77777777" w:rsidR="005B74FF" w:rsidRDefault="005B74FF" w:rsidP="005B74FF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610"/>
            </w:pPr>
            <w:r>
              <w:t>In-hospital cardiac arrest</w:t>
            </w:r>
          </w:p>
          <w:p w14:paraId="2ACF3FD0" w14:textId="77777777" w:rsidR="005B74FF" w:rsidRPr="007E6205" w:rsidRDefault="005B74FF" w:rsidP="005B74FF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610"/>
            </w:pPr>
            <w:r>
              <w:t>Hemodynamic collapse requiring use of push-dose vasoactive medications</w:t>
            </w:r>
          </w:p>
          <w:p w14:paraId="6BCFCD47" w14:textId="77777777" w:rsidR="005B74FF" w:rsidRPr="003F3E12" w:rsidRDefault="005B74FF" w:rsidP="008751A2">
            <w:pPr>
              <w:spacing w:before="1"/>
              <w:ind w:left="107"/>
            </w:pPr>
          </w:p>
        </w:tc>
      </w:tr>
    </w:tbl>
    <w:p w14:paraId="74A69082" w14:textId="77777777" w:rsidR="005B74FF" w:rsidRDefault="005B74FF" w:rsidP="005B74FF"/>
    <w:p w14:paraId="3502C25D" w14:textId="77777777" w:rsidR="005B74FF" w:rsidRDefault="005B74FF" w:rsidP="005B74FF">
      <w:r>
        <w:t>HR: Heart Rate; SCAI: Society of Coronary Angiography and Intervention; tMCS: Temporary Mechanical Circulatory Support;  VA ECMO: Veno-arterial Extracorporeal Membrane Oxygenation</w:t>
      </w:r>
    </w:p>
    <w:p w14:paraId="27D12655" w14:textId="77777777" w:rsidR="005B74FF" w:rsidRDefault="005B74FF" w:rsidP="005B74FF"/>
    <w:p w14:paraId="431CD9A0" w14:textId="77777777" w:rsidR="005B74FF" w:rsidRDefault="005B74FF" w:rsidP="005B74FF"/>
    <w:p w14:paraId="62F0529B" w14:textId="77777777" w:rsidR="006408BC" w:rsidRDefault="006408BC">
      <w:r>
        <w:br w:type="page"/>
      </w:r>
    </w:p>
    <w:p w14:paraId="46CD6BEC" w14:textId="252A4D9D" w:rsidR="005B74FF" w:rsidRPr="00445607" w:rsidRDefault="005B74FF" w:rsidP="005B74FF">
      <w:r>
        <w:lastRenderedPageBreak/>
        <w:t xml:space="preserve">Supplemental Table 2: Invasive Hemodynamics </w:t>
      </w:r>
    </w:p>
    <w:tbl>
      <w:tblPr>
        <w:tblStyle w:val="GridTable6Colorful"/>
        <w:tblW w:w="5727" w:type="pct"/>
        <w:tblInd w:w="-455" w:type="dxa"/>
        <w:tblLook w:val="04A0" w:firstRow="1" w:lastRow="0" w:firstColumn="1" w:lastColumn="0" w:noHBand="0" w:noVBand="1"/>
      </w:tblPr>
      <w:tblGrid>
        <w:gridCol w:w="2141"/>
        <w:gridCol w:w="2142"/>
        <w:gridCol w:w="2142"/>
        <w:gridCol w:w="2142"/>
        <w:gridCol w:w="2142"/>
      </w:tblGrid>
      <w:tr w:rsidR="005B74FF" w14:paraId="0B9588E6" w14:textId="77777777" w:rsidTr="008751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</w:tcPr>
          <w:p w14:paraId="51B224CF" w14:textId="77777777" w:rsidR="005B74FF" w:rsidRPr="005036E8" w:rsidRDefault="005B74FF" w:rsidP="008751A2">
            <w:pPr>
              <w:widowControl w:val="0"/>
              <w:spacing w:before="1"/>
              <w:ind w:left="107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000" w:type="pct"/>
            <w:vAlign w:val="center"/>
          </w:tcPr>
          <w:p w14:paraId="3A3AFE81" w14:textId="77777777" w:rsidR="005B74FF" w:rsidRPr="002E225C" w:rsidRDefault="005B74FF" w:rsidP="008751A2">
            <w:pPr>
              <w:widowControl w:val="0"/>
              <w:spacing w:before="1"/>
              <w:ind w:left="10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2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-Intubation (N=22 for RA, N = 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9</w:t>
            </w:r>
            <w:r w:rsidRPr="002E2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o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measures</w:t>
            </w:r>
            <w:r w:rsidRPr="002E2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vAlign w:val="center"/>
          </w:tcPr>
          <w:p w14:paraId="04426486" w14:textId="77777777" w:rsidR="005B74FF" w:rsidRPr="002E225C" w:rsidRDefault="005B74FF" w:rsidP="008751A2">
            <w:pPr>
              <w:widowControl w:val="0"/>
              <w:spacing w:before="1"/>
              <w:ind w:left="10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  <w:p w14:paraId="02170B00" w14:textId="77777777" w:rsidR="005B74FF" w:rsidRPr="002E225C" w:rsidRDefault="005B74FF" w:rsidP="008751A2">
            <w:pPr>
              <w:widowControl w:val="0"/>
              <w:spacing w:before="1"/>
              <w:ind w:left="10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2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e Hour After Intubation (N=47 for RA, N=3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4</w:t>
            </w:r>
            <w:r w:rsidRPr="002E2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o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measures</w:t>
            </w:r>
            <w:r w:rsidRPr="002E2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vAlign w:val="center"/>
          </w:tcPr>
          <w:p w14:paraId="490DB9D2" w14:textId="77777777" w:rsidR="005B74FF" w:rsidRPr="002E225C" w:rsidRDefault="005B74FF" w:rsidP="008751A2">
            <w:pPr>
              <w:widowControl w:val="0"/>
              <w:spacing w:before="1"/>
              <w:ind w:left="10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E9E7752" w14:textId="77777777" w:rsidR="005B74FF" w:rsidRPr="002E225C" w:rsidRDefault="005B74FF" w:rsidP="008751A2">
            <w:pPr>
              <w:widowControl w:val="0"/>
              <w:spacing w:before="1"/>
              <w:ind w:left="10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2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 Hours After Intubation (N=58 for RA, N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-52 for other measures</w:t>
            </w:r>
            <w:r w:rsidRPr="002E2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vAlign w:val="center"/>
          </w:tcPr>
          <w:p w14:paraId="105460F4" w14:textId="77777777" w:rsidR="005B74FF" w:rsidRPr="006D459B" w:rsidRDefault="005B74FF" w:rsidP="008751A2">
            <w:pPr>
              <w:widowControl w:val="0"/>
              <w:spacing w:before="1"/>
              <w:ind w:left="10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  <w:p w14:paraId="10183427" w14:textId="77777777" w:rsidR="005B74FF" w:rsidRPr="006D459B" w:rsidRDefault="005B74FF" w:rsidP="008751A2">
            <w:pPr>
              <w:widowControl w:val="0"/>
              <w:spacing w:before="1"/>
              <w:ind w:left="10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45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or to Extubation (N=37 for RA, N=12-22 for other measures)</w:t>
            </w:r>
          </w:p>
        </w:tc>
      </w:tr>
      <w:tr w:rsidR="005B74FF" w:rsidRPr="00032E19" w14:paraId="799BEFD7" w14:textId="77777777" w:rsidTr="00875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</w:tcPr>
          <w:p w14:paraId="02B19309" w14:textId="77777777" w:rsidR="005B74FF" w:rsidRPr="00581E38" w:rsidRDefault="005B74FF" w:rsidP="008751A2">
            <w:pPr>
              <w:widowControl w:val="0"/>
              <w:spacing w:before="1"/>
              <w:ind w:left="107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81E3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Right Atrium (RA)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(mmHg)</w:t>
            </w:r>
          </w:p>
        </w:tc>
        <w:tc>
          <w:tcPr>
            <w:tcW w:w="1000" w:type="pct"/>
            <w:vAlign w:val="center"/>
          </w:tcPr>
          <w:p w14:paraId="71626B93" w14:textId="77777777" w:rsidR="005B74FF" w:rsidRPr="002E225C" w:rsidRDefault="005B74FF" w:rsidP="008751A2">
            <w:pPr>
              <w:spacing w:before="1"/>
              <w:ind w:left="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2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(6.8,14.8)</w:t>
            </w:r>
          </w:p>
        </w:tc>
        <w:tc>
          <w:tcPr>
            <w:tcW w:w="1000" w:type="pct"/>
            <w:vAlign w:val="center"/>
          </w:tcPr>
          <w:p w14:paraId="67C5E628" w14:textId="77777777" w:rsidR="005B74FF" w:rsidRPr="002E225C" w:rsidRDefault="005B74FF" w:rsidP="008751A2">
            <w:pPr>
              <w:spacing w:before="1"/>
              <w:ind w:left="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2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(10,19)</w:t>
            </w:r>
          </w:p>
        </w:tc>
        <w:tc>
          <w:tcPr>
            <w:tcW w:w="1000" w:type="pct"/>
            <w:vAlign w:val="center"/>
          </w:tcPr>
          <w:p w14:paraId="2E1B71C3" w14:textId="77777777" w:rsidR="005B74FF" w:rsidRPr="002E225C" w:rsidRDefault="005B74FF" w:rsidP="008751A2">
            <w:pPr>
              <w:spacing w:before="1"/>
              <w:ind w:left="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2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(8,14)</w:t>
            </w:r>
          </w:p>
        </w:tc>
        <w:tc>
          <w:tcPr>
            <w:tcW w:w="1000" w:type="pct"/>
            <w:vAlign w:val="center"/>
          </w:tcPr>
          <w:p w14:paraId="6DE80886" w14:textId="77777777" w:rsidR="005B74FF" w:rsidRPr="006D459B" w:rsidRDefault="005B74FF" w:rsidP="008751A2">
            <w:pPr>
              <w:spacing w:before="1"/>
              <w:ind w:left="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45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6,12)</w:t>
            </w:r>
          </w:p>
        </w:tc>
      </w:tr>
      <w:tr w:rsidR="005B74FF" w:rsidRPr="00032E19" w14:paraId="6D2929EB" w14:textId="77777777" w:rsidTr="008751A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</w:tcPr>
          <w:p w14:paraId="6E4D1259" w14:textId="77777777" w:rsidR="005B74FF" w:rsidRPr="00F71B76" w:rsidRDefault="005B74FF" w:rsidP="008751A2">
            <w:pPr>
              <w:widowControl w:val="0"/>
              <w:spacing w:before="1"/>
              <w:ind w:left="107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Pulmonary Artery Systolic (PAs) (mmHg)</w:t>
            </w:r>
          </w:p>
        </w:tc>
        <w:tc>
          <w:tcPr>
            <w:tcW w:w="1000" w:type="pct"/>
            <w:vAlign w:val="center"/>
          </w:tcPr>
          <w:p w14:paraId="1DC5DB4B" w14:textId="77777777" w:rsidR="005B74FF" w:rsidRPr="002E225C" w:rsidRDefault="005B74FF" w:rsidP="008751A2">
            <w:pPr>
              <w:spacing w:before="1"/>
              <w:ind w:left="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2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 (40,57)</w:t>
            </w:r>
          </w:p>
        </w:tc>
        <w:tc>
          <w:tcPr>
            <w:tcW w:w="1000" w:type="pct"/>
            <w:vAlign w:val="center"/>
          </w:tcPr>
          <w:p w14:paraId="4A7A8292" w14:textId="77777777" w:rsidR="005B74FF" w:rsidRPr="002E225C" w:rsidRDefault="005B74FF" w:rsidP="008751A2">
            <w:pPr>
              <w:spacing w:before="1"/>
              <w:ind w:left="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2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 (37,57)</w:t>
            </w:r>
          </w:p>
        </w:tc>
        <w:tc>
          <w:tcPr>
            <w:tcW w:w="1000" w:type="pct"/>
            <w:vAlign w:val="center"/>
          </w:tcPr>
          <w:p w14:paraId="58EFE8F7" w14:textId="77777777" w:rsidR="005B74FF" w:rsidRPr="002E225C" w:rsidRDefault="005B74FF" w:rsidP="008751A2">
            <w:pPr>
              <w:spacing w:before="1"/>
              <w:ind w:left="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2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 (32,44)</w:t>
            </w:r>
          </w:p>
        </w:tc>
        <w:tc>
          <w:tcPr>
            <w:tcW w:w="1000" w:type="pct"/>
            <w:vAlign w:val="center"/>
          </w:tcPr>
          <w:p w14:paraId="06C921FA" w14:textId="77777777" w:rsidR="005B74FF" w:rsidRPr="006D459B" w:rsidRDefault="005B74FF" w:rsidP="008751A2">
            <w:pPr>
              <w:spacing w:before="1"/>
              <w:ind w:left="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45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 (32,60)</w:t>
            </w:r>
          </w:p>
        </w:tc>
      </w:tr>
      <w:tr w:rsidR="005B74FF" w:rsidRPr="00032E19" w14:paraId="19B8BB72" w14:textId="77777777" w:rsidTr="00875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</w:tcPr>
          <w:p w14:paraId="5F39FBC1" w14:textId="77777777" w:rsidR="005B74FF" w:rsidRDefault="005B74FF" w:rsidP="008751A2">
            <w:pPr>
              <w:widowControl w:val="0"/>
              <w:spacing w:before="1"/>
              <w:ind w:left="107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Pulmonary Artery Diastolic (PAd) (mmHg)</w:t>
            </w:r>
          </w:p>
        </w:tc>
        <w:tc>
          <w:tcPr>
            <w:tcW w:w="1000" w:type="pct"/>
            <w:vAlign w:val="center"/>
          </w:tcPr>
          <w:p w14:paraId="4E7BFDCB" w14:textId="77777777" w:rsidR="005B74FF" w:rsidRPr="002E225C" w:rsidRDefault="005B74FF" w:rsidP="008751A2">
            <w:pPr>
              <w:spacing w:before="1"/>
              <w:ind w:left="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2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(21,31)</w:t>
            </w:r>
          </w:p>
        </w:tc>
        <w:tc>
          <w:tcPr>
            <w:tcW w:w="1000" w:type="pct"/>
            <w:vAlign w:val="center"/>
          </w:tcPr>
          <w:p w14:paraId="05C4370E" w14:textId="77777777" w:rsidR="005B74FF" w:rsidRPr="002E225C" w:rsidRDefault="005B74FF" w:rsidP="008751A2">
            <w:pPr>
              <w:spacing w:before="1"/>
              <w:ind w:left="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2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(19,32)</w:t>
            </w:r>
          </w:p>
        </w:tc>
        <w:tc>
          <w:tcPr>
            <w:tcW w:w="1000" w:type="pct"/>
            <w:vAlign w:val="center"/>
          </w:tcPr>
          <w:p w14:paraId="5380D38D" w14:textId="77777777" w:rsidR="005B74FF" w:rsidRPr="002E225C" w:rsidRDefault="005B74FF" w:rsidP="008751A2">
            <w:pPr>
              <w:spacing w:before="1"/>
              <w:ind w:left="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2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16,26)</w:t>
            </w:r>
          </w:p>
        </w:tc>
        <w:tc>
          <w:tcPr>
            <w:tcW w:w="1000" w:type="pct"/>
            <w:vAlign w:val="center"/>
          </w:tcPr>
          <w:p w14:paraId="10409C4C" w14:textId="77777777" w:rsidR="005B74FF" w:rsidRPr="006D459B" w:rsidRDefault="005B74FF" w:rsidP="008751A2">
            <w:pPr>
              <w:spacing w:before="1"/>
              <w:ind w:left="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45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(19,30)</w:t>
            </w:r>
          </w:p>
        </w:tc>
      </w:tr>
      <w:tr w:rsidR="005B74FF" w:rsidRPr="00032E19" w14:paraId="0216396D" w14:textId="77777777" w:rsidTr="008751A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</w:tcPr>
          <w:p w14:paraId="5EFBC1DB" w14:textId="77777777" w:rsidR="005B74FF" w:rsidRDefault="005B74FF" w:rsidP="008751A2">
            <w:pPr>
              <w:widowControl w:val="0"/>
              <w:spacing w:before="1"/>
              <w:ind w:left="107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Pulmonary Artery Mean (PAm) (mmHg)</w:t>
            </w:r>
          </w:p>
        </w:tc>
        <w:tc>
          <w:tcPr>
            <w:tcW w:w="1000" w:type="pct"/>
            <w:vAlign w:val="center"/>
          </w:tcPr>
          <w:p w14:paraId="7B48C64C" w14:textId="77777777" w:rsidR="005B74FF" w:rsidRPr="002E225C" w:rsidRDefault="005B74FF" w:rsidP="008751A2">
            <w:pPr>
              <w:spacing w:before="1"/>
              <w:ind w:left="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2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 (26,41)</w:t>
            </w:r>
          </w:p>
        </w:tc>
        <w:tc>
          <w:tcPr>
            <w:tcW w:w="1000" w:type="pct"/>
            <w:vAlign w:val="center"/>
          </w:tcPr>
          <w:p w14:paraId="31EC4659" w14:textId="77777777" w:rsidR="005B74FF" w:rsidRPr="002E225C" w:rsidRDefault="005B74FF" w:rsidP="008751A2">
            <w:pPr>
              <w:spacing w:before="1"/>
              <w:ind w:left="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2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 (26,39)</w:t>
            </w:r>
          </w:p>
        </w:tc>
        <w:tc>
          <w:tcPr>
            <w:tcW w:w="1000" w:type="pct"/>
            <w:vAlign w:val="center"/>
          </w:tcPr>
          <w:p w14:paraId="50539E2C" w14:textId="77777777" w:rsidR="005B74FF" w:rsidRPr="002E225C" w:rsidRDefault="005B74FF" w:rsidP="008751A2">
            <w:pPr>
              <w:spacing w:before="1"/>
              <w:ind w:left="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2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 (24,32)</w:t>
            </w:r>
          </w:p>
        </w:tc>
        <w:tc>
          <w:tcPr>
            <w:tcW w:w="1000" w:type="pct"/>
            <w:vAlign w:val="center"/>
          </w:tcPr>
          <w:p w14:paraId="32E7CFA8" w14:textId="77777777" w:rsidR="005B74FF" w:rsidRPr="006D459B" w:rsidRDefault="005B74FF" w:rsidP="008751A2">
            <w:pPr>
              <w:spacing w:before="1"/>
              <w:ind w:left="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45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 (23,37)</w:t>
            </w:r>
          </w:p>
        </w:tc>
      </w:tr>
      <w:tr w:rsidR="005B74FF" w:rsidRPr="00032E19" w14:paraId="45E68C58" w14:textId="77777777" w:rsidTr="00875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</w:tcPr>
          <w:p w14:paraId="29A5B276" w14:textId="77777777" w:rsidR="005B74FF" w:rsidRDefault="005B74FF" w:rsidP="008751A2">
            <w:pPr>
              <w:widowControl w:val="0"/>
              <w:spacing w:before="1"/>
              <w:ind w:left="107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Pulmonary Capillary Wedge Pressure (PCWP) (mmHg)</w:t>
            </w:r>
          </w:p>
        </w:tc>
        <w:tc>
          <w:tcPr>
            <w:tcW w:w="1000" w:type="pct"/>
            <w:vAlign w:val="center"/>
          </w:tcPr>
          <w:p w14:paraId="54BC249F" w14:textId="77777777" w:rsidR="005B74FF" w:rsidRPr="002E225C" w:rsidRDefault="005B74FF" w:rsidP="008751A2">
            <w:pPr>
              <w:spacing w:before="1"/>
              <w:ind w:left="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2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15,29)</w:t>
            </w:r>
          </w:p>
        </w:tc>
        <w:tc>
          <w:tcPr>
            <w:tcW w:w="1000" w:type="pct"/>
            <w:vAlign w:val="center"/>
          </w:tcPr>
          <w:p w14:paraId="50D5CABE" w14:textId="77777777" w:rsidR="005B74FF" w:rsidRPr="002E225C" w:rsidRDefault="005B74FF" w:rsidP="008751A2">
            <w:pPr>
              <w:spacing w:before="1"/>
              <w:ind w:left="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2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16,30)</w:t>
            </w:r>
          </w:p>
        </w:tc>
        <w:tc>
          <w:tcPr>
            <w:tcW w:w="1000" w:type="pct"/>
            <w:vAlign w:val="center"/>
          </w:tcPr>
          <w:p w14:paraId="34CFB2D7" w14:textId="77777777" w:rsidR="005B74FF" w:rsidRPr="002E225C" w:rsidRDefault="005B74FF" w:rsidP="008751A2">
            <w:pPr>
              <w:spacing w:before="1"/>
              <w:ind w:left="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2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(15,28)</w:t>
            </w:r>
          </w:p>
        </w:tc>
        <w:tc>
          <w:tcPr>
            <w:tcW w:w="1000" w:type="pct"/>
            <w:vAlign w:val="center"/>
          </w:tcPr>
          <w:p w14:paraId="1F0CB773" w14:textId="77777777" w:rsidR="005B74FF" w:rsidRPr="006D459B" w:rsidRDefault="005B74FF" w:rsidP="008751A2">
            <w:pPr>
              <w:spacing w:before="1"/>
              <w:ind w:left="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45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 (14,25)</w:t>
            </w:r>
          </w:p>
        </w:tc>
      </w:tr>
      <w:tr w:rsidR="005B74FF" w:rsidRPr="00032E19" w14:paraId="774EBEDE" w14:textId="77777777" w:rsidTr="008751A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</w:tcPr>
          <w:p w14:paraId="38A2F671" w14:textId="77777777" w:rsidR="005B74FF" w:rsidRPr="00586FF4" w:rsidRDefault="005B74FF" w:rsidP="008751A2">
            <w:pPr>
              <w:widowControl w:val="0"/>
              <w:spacing w:before="1"/>
              <w:ind w:left="107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Cardiac Output (CO) (L/min)</w:t>
            </w:r>
          </w:p>
        </w:tc>
        <w:tc>
          <w:tcPr>
            <w:tcW w:w="1000" w:type="pct"/>
            <w:vAlign w:val="center"/>
          </w:tcPr>
          <w:p w14:paraId="5ED52B29" w14:textId="77777777" w:rsidR="005B74FF" w:rsidRPr="002E225C" w:rsidRDefault="005B74FF" w:rsidP="008751A2">
            <w:pPr>
              <w:spacing w:before="1"/>
              <w:ind w:left="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2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 (2.5,3.7)</w:t>
            </w:r>
          </w:p>
        </w:tc>
        <w:tc>
          <w:tcPr>
            <w:tcW w:w="1000" w:type="pct"/>
            <w:vAlign w:val="center"/>
          </w:tcPr>
          <w:p w14:paraId="32E5A321" w14:textId="77777777" w:rsidR="005B74FF" w:rsidRPr="002E225C" w:rsidRDefault="005B74FF" w:rsidP="008751A2">
            <w:pPr>
              <w:spacing w:before="1"/>
              <w:ind w:left="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2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 (2.8,4.6)</w:t>
            </w:r>
          </w:p>
        </w:tc>
        <w:tc>
          <w:tcPr>
            <w:tcW w:w="1000" w:type="pct"/>
            <w:vAlign w:val="center"/>
          </w:tcPr>
          <w:p w14:paraId="2EAFFDA9" w14:textId="77777777" w:rsidR="005B74FF" w:rsidRPr="002E225C" w:rsidRDefault="005B74FF" w:rsidP="008751A2">
            <w:pPr>
              <w:spacing w:before="1"/>
              <w:ind w:left="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2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 (3.3,4.5)</w:t>
            </w:r>
          </w:p>
        </w:tc>
        <w:tc>
          <w:tcPr>
            <w:tcW w:w="1000" w:type="pct"/>
            <w:vAlign w:val="center"/>
          </w:tcPr>
          <w:p w14:paraId="30A2F99D" w14:textId="77777777" w:rsidR="005B74FF" w:rsidRPr="006D459B" w:rsidRDefault="005B74FF" w:rsidP="008751A2">
            <w:pPr>
              <w:spacing w:before="1"/>
              <w:ind w:left="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45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 (3.9,5.7)</w:t>
            </w:r>
          </w:p>
        </w:tc>
      </w:tr>
      <w:tr w:rsidR="005B74FF" w:rsidRPr="00032E19" w14:paraId="6A6A5312" w14:textId="77777777" w:rsidTr="00875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Align w:val="center"/>
          </w:tcPr>
          <w:p w14:paraId="22FD4BC1" w14:textId="77777777" w:rsidR="005B74FF" w:rsidRPr="00B5024D" w:rsidRDefault="005B74FF" w:rsidP="008751A2">
            <w:pPr>
              <w:widowControl w:val="0"/>
              <w:spacing w:before="1"/>
              <w:ind w:left="107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Cardiac Index (CI) (L/min/m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vAlign w:val="center"/>
          </w:tcPr>
          <w:p w14:paraId="6A4FDD63" w14:textId="77777777" w:rsidR="005B74FF" w:rsidRPr="002E225C" w:rsidRDefault="005B74FF" w:rsidP="008751A2">
            <w:pPr>
              <w:spacing w:before="1"/>
              <w:ind w:left="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2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 (1.5,1.8)</w:t>
            </w:r>
          </w:p>
        </w:tc>
        <w:tc>
          <w:tcPr>
            <w:tcW w:w="1000" w:type="pct"/>
            <w:vAlign w:val="center"/>
          </w:tcPr>
          <w:p w14:paraId="14ED1A99" w14:textId="77777777" w:rsidR="005B74FF" w:rsidRPr="002E225C" w:rsidRDefault="005B74FF" w:rsidP="008751A2">
            <w:pPr>
              <w:spacing w:before="1"/>
              <w:ind w:left="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2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 (1.6,2.4)</w:t>
            </w:r>
          </w:p>
        </w:tc>
        <w:tc>
          <w:tcPr>
            <w:tcW w:w="1000" w:type="pct"/>
            <w:vAlign w:val="center"/>
          </w:tcPr>
          <w:p w14:paraId="67222E2E" w14:textId="77777777" w:rsidR="005B74FF" w:rsidRPr="002E225C" w:rsidRDefault="005B74FF" w:rsidP="008751A2">
            <w:pPr>
              <w:spacing w:before="1"/>
              <w:ind w:left="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22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1.8,2.4)</w:t>
            </w:r>
          </w:p>
        </w:tc>
        <w:tc>
          <w:tcPr>
            <w:tcW w:w="1000" w:type="pct"/>
            <w:vAlign w:val="center"/>
          </w:tcPr>
          <w:p w14:paraId="2552894F" w14:textId="77777777" w:rsidR="005B74FF" w:rsidRPr="006D459B" w:rsidRDefault="005B74FF" w:rsidP="008751A2">
            <w:pPr>
              <w:spacing w:before="1"/>
              <w:ind w:left="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D45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 (2.1,3.0)</w:t>
            </w:r>
          </w:p>
        </w:tc>
      </w:tr>
    </w:tbl>
    <w:p w14:paraId="380160EB" w14:textId="50CEBF49" w:rsidR="00EF728B" w:rsidRDefault="00EF728B" w:rsidP="005B74FF">
      <w:pPr>
        <w:spacing w:line="259" w:lineRule="auto"/>
      </w:pPr>
    </w:p>
    <w:sectPr w:rsidR="00EF72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216B8F"/>
    <w:multiLevelType w:val="hybridMultilevel"/>
    <w:tmpl w:val="A59CCCD2"/>
    <w:lvl w:ilvl="0" w:tplc="FFFFFFFF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C5ECAA7A"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6083966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4FF"/>
    <w:rsid w:val="00384C85"/>
    <w:rsid w:val="00527DA7"/>
    <w:rsid w:val="005B74FF"/>
    <w:rsid w:val="00607866"/>
    <w:rsid w:val="006408BC"/>
    <w:rsid w:val="006D37BC"/>
    <w:rsid w:val="009D0E2A"/>
    <w:rsid w:val="00EF7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28BBE"/>
  <w15:chartTrackingRefBased/>
  <w15:docId w15:val="{657DD237-29C0-4222-AB45-9CFAE8D62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74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74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74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74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74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74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74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74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74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74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74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74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74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74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74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74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74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74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74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74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74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74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74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74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74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74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74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74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74FF"/>
    <w:rPr>
      <w:b/>
      <w:bCs/>
      <w:smallCaps/>
      <w:color w:val="0F4761" w:themeColor="accent1" w:themeShade="BF"/>
      <w:spacing w:val="5"/>
    </w:rPr>
  </w:style>
  <w:style w:type="table" w:styleId="GridTable6Colorful">
    <w:name w:val="Grid Table 6 Colorful"/>
    <w:basedOn w:val="TableNormal"/>
    <w:uiPriority w:val="51"/>
    <w:rsid w:val="005B74FF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52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Grubb</dc:creator>
  <cp:keywords/>
  <dc:description/>
  <cp:lastModifiedBy>Stoia, Jennifer A. (ELS-HBE)</cp:lastModifiedBy>
  <cp:revision>3</cp:revision>
  <dcterms:created xsi:type="dcterms:W3CDTF">2025-04-25T15:03:00Z</dcterms:created>
  <dcterms:modified xsi:type="dcterms:W3CDTF">2025-06-30T2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6-30T21:58:3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46fa1106-cb5f-4aa7-bbea-cc042cd48396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